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C4A" w:rsidRDefault="0004682B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 w:rsidR="001C1AD3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4. </w:t>
      </w:r>
      <w:r w:rsidR="001C1AD3" w:rsidRPr="001C1AD3">
        <w:rPr>
          <w:rFonts w:ascii="Times New Roman" w:hAnsi="Times New Roman" w:cs="Times New Roman" w:hint="eastAsia"/>
          <w:color w:val="000000" w:themeColor="text1"/>
          <w:sz w:val="22"/>
        </w:rPr>
        <w:t>Primers used in this study</w:t>
      </w:r>
    </w:p>
    <w:p w:rsidR="00F14C4A" w:rsidRDefault="00F14C4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90"/>
        <w:gridCol w:w="2340"/>
        <w:gridCol w:w="1440"/>
      </w:tblGrid>
      <w:tr w:rsidR="00F14C4A" w:rsidTr="00EF0EC8">
        <w:tc>
          <w:tcPr>
            <w:tcW w:w="5490" w:type="dxa"/>
          </w:tcPr>
          <w:p w:rsidR="00F14C4A" w:rsidRPr="001C1AD3" w:rsidRDefault="000468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00610371"/>
            <w:r w:rsidRPr="001C1AD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2340" w:type="dxa"/>
          </w:tcPr>
          <w:p w:rsidR="00F14C4A" w:rsidRPr="001C1AD3" w:rsidRDefault="000468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AD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rresponding Plasmid No.</w:t>
            </w:r>
          </w:p>
        </w:tc>
        <w:tc>
          <w:tcPr>
            <w:tcW w:w="1440" w:type="dxa"/>
          </w:tcPr>
          <w:p w:rsidR="00F14C4A" w:rsidRPr="001C1AD3" w:rsidRDefault="000468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AD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F14C4A" w:rsidTr="00EF0EC8"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 I seq SCI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tctccacgatttacacactatttg</w:t>
            </w:r>
            <w:proofErr w:type="spellEnd"/>
          </w:p>
        </w:tc>
        <w:tc>
          <w:tcPr>
            <w:tcW w:w="23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I SCI sequencing</w:t>
            </w:r>
          </w:p>
        </w:tc>
        <w:tc>
          <w:tcPr>
            <w:tcW w:w="14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138</w:t>
            </w:r>
          </w:p>
        </w:tc>
      </w:tr>
      <w:tr w:rsidR="00F14C4A" w:rsidTr="00EF0EC8"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 IV seq SCI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acccttagttccaaacaagtg</w:t>
            </w:r>
            <w:proofErr w:type="spellEnd"/>
          </w:p>
        </w:tc>
        <w:tc>
          <w:tcPr>
            <w:tcW w:w="23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IV SCI sequencing</w:t>
            </w:r>
          </w:p>
        </w:tc>
        <w:tc>
          <w:tcPr>
            <w:tcW w:w="14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236</w:t>
            </w:r>
          </w:p>
        </w:tc>
      </w:tr>
      <w:tr w:rsidR="00F14C4A" w:rsidTr="00EF0EC8"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 II seq SCI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cccaggagaacacgttag</w:t>
            </w:r>
            <w:proofErr w:type="spellEnd"/>
          </w:p>
        </w:tc>
        <w:tc>
          <w:tcPr>
            <w:tcW w:w="23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II SCI sequencing</w:t>
            </w:r>
          </w:p>
        </w:tc>
        <w:tc>
          <w:tcPr>
            <w:tcW w:w="14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33</w:t>
            </w:r>
          </w:p>
        </w:tc>
      </w:tr>
      <w:tr w:rsidR="00F14C4A" w:rsidTr="00EF0EC8"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ggtgagctctacctgtac</w:t>
            </w:r>
            <w:proofErr w:type="spellEnd"/>
          </w:p>
        </w:tc>
        <w:tc>
          <w:tcPr>
            <w:tcW w:w="23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18</w:t>
            </w:r>
          </w:p>
        </w:tc>
        <w:tc>
          <w:tcPr>
            <w:tcW w:w="1440" w:type="dxa"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1149</w:t>
            </w:r>
          </w:p>
        </w:tc>
      </w:tr>
      <w:tr w:rsidR="00F14C4A" w:rsidTr="00EF0EC8">
        <w:trPr>
          <w:trHeight w:val="551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-6.2 ok2254 ex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tgcatatcgctacgt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ab-6.2 K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1318</w:t>
            </w:r>
          </w:p>
        </w:tc>
      </w:tr>
      <w:tr w:rsidR="00F14C4A" w:rsidTr="00EF0EC8">
        <w:trPr>
          <w:trHeight w:val="561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B-6.2 ok2254 in for 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caactttgggacaccg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ab-6.2 K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1319</w:t>
            </w:r>
          </w:p>
        </w:tc>
      </w:tr>
      <w:tr w:rsidR="00F14C4A" w:rsidTr="00EF0EC8">
        <w:trPr>
          <w:trHeight w:val="579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B-6.2 ok2254 rev 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gcgcaaggtaagtttag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ab-6.2 K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1320</w:t>
            </w:r>
          </w:p>
        </w:tc>
      </w:tr>
      <w:tr w:rsidR="00F14C4A" w:rsidTr="00EF0EC8">
        <w:trPr>
          <w:trHeight w:val="65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 V seq SCI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ggttcttactacat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V SCI 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3750</w:t>
            </w:r>
          </w:p>
        </w:tc>
      </w:tr>
      <w:tr w:rsidR="00F14C4A" w:rsidTr="00EF0EC8">
        <w:trPr>
          <w:trHeight w:val="608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pk-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ner for seq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aatgctggagcatcc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pk-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tation 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4811</w:t>
            </w:r>
          </w:p>
        </w:tc>
      </w:tr>
      <w:tr w:rsidR="00F14C4A" w:rsidTr="00EF0EC8">
        <w:trPr>
          <w:trHeight w:val="588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pk-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 test for 2#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tcagataatggcttctc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pk-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tation 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4862</w:t>
            </w:r>
          </w:p>
        </w:tc>
      </w:tr>
      <w:tr w:rsidR="00F14C4A" w:rsidTr="00EF0EC8">
        <w:trPr>
          <w:trHeight w:val="579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pk-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 test rev 2#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tgcagaggactctaca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pk-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tation 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4863</w:t>
            </w:r>
          </w:p>
        </w:tc>
      </w:tr>
      <w:tr w:rsidR="00F14C4A" w:rsidTr="00EF0EC8">
        <w:trPr>
          <w:trHeight w:val="579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8-Pcol-19-X-GFP linker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gaggtggaggttcggga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17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028</w:t>
            </w:r>
          </w:p>
        </w:tc>
      </w:tr>
      <w:tr w:rsidR="00F14C4A" w:rsidTr="00EF0EC8">
        <w:trPr>
          <w:trHeight w:val="62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end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gacgctgtcatcagatcgc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X3135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185</w:t>
            </w:r>
          </w:p>
        </w:tc>
      </w:tr>
      <w:tr w:rsidR="00F14C4A" w:rsidTr="00EF0EC8">
        <w:trPr>
          <w:trHeight w:val="62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453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actttttcggtcataaaagttaaaaatcgagatgc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X3218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186</w:t>
            </w:r>
          </w:p>
        </w:tc>
      </w:tr>
      <w:tr w:rsidR="00F14C4A" w:rsidTr="00EF0EC8">
        <w:trPr>
          <w:trHeight w:val="62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C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tcaaaaagggaacagctc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X3136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187</w:t>
            </w:r>
          </w:p>
        </w:tc>
      </w:tr>
      <w:tr w:rsidR="00F14C4A" w:rsidTr="00EF0EC8">
        <w:trPr>
          <w:trHeight w:val="730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453 GFP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catctcgatttttaacttttatgaccgaaaaagttggaggtggaggttcgggagg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SX3152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188</w:t>
            </w:r>
          </w:p>
        </w:tc>
      </w:tr>
      <w:tr w:rsidR="00F14C4A" w:rsidTr="00EF0EC8">
        <w:trPr>
          <w:trHeight w:val="730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83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cttttttgtacgaaactccaccc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17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283</w:t>
            </w:r>
          </w:p>
        </w:tc>
      </w:tr>
      <w:tr w:rsidR="00F14C4A" w:rsidTr="00EF0EC8">
        <w:trPr>
          <w:trHeight w:val="712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K-1 (84-453)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tgcccacgaatgctttgatgcagg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18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284</w:t>
            </w:r>
          </w:p>
        </w:tc>
      </w:tr>
      <w:tr w:rsidR="00F14C4A" w:rsidTr="00EF0EC8">
        <w:trPr>
          <w:trHeight w:val="680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 mans-2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ctcctgaggctcccgatgctccattagttaagactggaaccggg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2530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4C4A" w:rsidTr="00EF0EC8">
        <w:trPr>
          <w:trHeight w:val="62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gn-38 BFP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gacccttggagggtacaggatgaaattacgactcttcgtcgtg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2476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14C4A" w:rsidTr="00EF0EC8">
        <w:trPr>
          <w:trHeight w:val="642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n-38 BFP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cgatgctcctgaggctcccgatgctccgtttccggcttcattttggcttag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2476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14C4A" w:rsidTr="00EF0EC8">
        <w:trPr>
          <w:trHeight w:val="607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 rab-1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gggagcctcaggagcatcggcagcaatgaaccctgaatac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2259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8</w:t>
            </w:r>
          </w:p>
        </w:tc>
      </w:tr>
      <w:tr w:rsidR="00F14C4A" w:rsidTr="00EF0EC8">
        <w:trPr>
          <w:trHeight w:val="699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FP rab-1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tggcgatctgatgacagcgttaacaacatccaccgctcttct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2259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9</w:t>
            </w:r>
          </w:p>
        </w:tc>
      </w:tr>
      <w:tr w:rsidR="00F14C4A" w:rsidTr="00EF0EC8">
        <w:trPr>
          <w:trHeight w:val="624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Kate2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ggtacaggtagagctcaccggtatgtccgagctcatcaaggagaaca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020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F14C4A" w:rsidTr="00EF0EC8">
        <w:trPr>
          <w:trHeight w:val="775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Kate2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atccgatgctcctgaggctcccgatgctccacggtgtccgagcttggatggga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020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14C4A" w:rsidTr="00EF0EC8">
        <w:trPr>
          <w:trHeight w:val="455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Kate2 ZC8.6 for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cgtggagcatcgggagcctcaggagcatcgatgaacagtggacatcccgactctg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66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611</w:t>
            </w:r>
          </w:p>
        </w:tc>
      </w:tr>
      <w:tr w:rsidR="00F14C4A" w:rsidTr="00EF0EC8">
        <w:trPr>
          <w:trHeight w:val="512"/>
        </w:trPr>
        <w:tc>
          <w:tcPr>
            <w:tcW w:w="5490" w:type="dxa"/>
          </w:tcPr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Kate2 ZC8.6 rev</w:t>
            </w:r>
          </w:p>
          <w:p w:rsidR="00F14C4A" w:rsidRDefault="0004682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tcagaggcacgggcgcgagatgtcaccaccaacggaagaacggggctttc</w:t>
            </w:r>
            <w:proofErr w:type="spellEnd"/>
          </w:p>
        </w:tc>
        <w:tc>
          <w:tcPr>
            <w:tcW w:w="23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X3266</w:t>
            </w:r>
          </w:p>
        </w:tc>
        <w:tc>
          <w:tcPr>
            <w:tcW w:w="1440" w:type="dxa"/>
            <w:noWrap/>
          </w:tcPr>
          <w:p w:rsidR="00F14C4A" w:rsidRDefault="00046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JU5612</w:t>
            </w:r>
          </w:p>
        </w:tc>
      </w:tr>
      <w:bookmarkEnd w:id="1"/>
    </w:tbl>
    <w:p w:rsidR="00F14C4A" w:rsidRDefault="00F14C4A">
      <w:pPr>
        <w:rPr>
          <w:rFonts w:ascii="Times New Roman" w:hAnsi="Times New Roman" w:cs="Times New Roman"/>
          <w:sz w:val="24"/>
          <w:szCs w:val="24"/>
        </w:rPr>
      </w:pPr>
    </w:p>
    <w:sectPr w:rsidR="00F14C4A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6F8" w:rsidRDefault="002E16F8" w:rsidP="001C1AD3">
      <w:r>
        <w:separator/>
      </w:r>
    </w:p>
  </w:endnote>
  <w:endnote w:type="continuationSeparator" w:id="0">
    <w:p w:rsidR="002E16F8" w:rsidRDefault="002E16F8" w:rsidP="001C1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H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6F8" w:rsidRDefault="002E16F8" w:rsidP="001C1AD3">
      <w:r>
        <w:separator/>
      </w:r>
    </w:p>
  </w:footnote>
  <w:footnote w:type="continuationSeparator" w:id="0">
    <w:p w:rsidR="002E16F8" w:rsidRDefault="002E16F8" w:rsidP="001C1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wNDcyM7E0NbU0NjRV0lEKTi0uzszPAykwNK4FADmR5fMtAAAA"/>
    <w:docVar w:name="commondata" w:val="eyJoZGlkIjoiZGU0ZTY4OTU2MTY0MGQ5NjI3YmI5NTdjZTQ0YjBlY2EifQ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52eat9d0mtv9wlesrervpe5etrx9zvtdere0&quot;&gt;H2O2 reference&lt;record-ids&gt;&lt;item&gt;311&lt;/item&gt;&lt;/record-ids&gt;&lt;/item&gt;&lt;/Libraries&gt;"/>
  </w:docVars>
  <w:rsids>
    <w:rsidRoot w:val="00634D48"/>
    <w:rsid w:val="00001A77"/>
    <w:rsid w:val="000038F4"/>
    <w:rsid w:val="000066CE"/>
    <w:rsid w:val="0000789F"/>
    <w:rsid w:val="00011D2B"/>
    <w:rsid w:val="00012FD9"/>
    <w:rsid w:val="00014D47"/>
    <w:rsid w:val="00015592"/>
    <w:rsid w:val="00017921"/>
    <w:rsid w:val="000224CC"/>
    <w:rsid w:val="00032D45"/>
    <w:rsid w:val="00036944"/>
    <w:rsid w:val="0004682B"/>
    <w:rsid w:val="00077B66"/>
    <w:rsid w:val="00081339"/>
    <w:rsid w:val="000813AD"/>
    <w:rsid w:val="00085492"/>
    <w:rsid w:val="00085D4B"/>
    <w:rsid w:val="00095841"/>
    <w:rsid w:val="000970F8"/>
    <w:rsid w:val="000A4C87"/>
    <w:rsid w:val="000C4FA6"/>
    <w:rsid w:val="000C5E0A"/>
    <w:rsid w:val="000D7D90"/>
    <w:rsid w:val="000E04D5"/>
    <w:rsid w:val="00115E56"/>
    <w:rsid w:val="00120509"/>
    <w:rsid w:val="00120794"/>
    <w:rsid w:val="001228B2"/>
    <w:rsid w:val="00127200"/>
    <w:rsid w:val="001335C5"/>
    <w:rsid w:val="00134300"/>
    <w:rsid w:val="001347BB"/>
    <w:rsid w:val="00134C7A"/>
    <w:rsid w:val="00135083"/>
    <w:rsid w:val="00136A1E"/>
    <w:rsid w:val="00137B3C"/>
    <w:rsid w:val="00140F27"/>
    <w:rsid w:val="00145F3E"/>
    <w:rsid w:val="00150313"/>
    <w:rsid w:val="00154011"/>
    <w:rsid w:val="00156D74"/>
    <w:rsid w:val="00161D96"/>
    <w:rsid w:val="00165D1A"/>
    <w:rsid w:val="00167C01"/>
    <w:rsid w:val="00170B45"/>
    <w:rsid w:val="00173C09"/>
    <w:rsid w:val="00173CF3"/>
    <w:rsid w:val="001803CB"/>
    <w:rsid w:val="001807F0"/>
    <w:rsid w:val="00183C9E"/>
    <w:rsid w:val="001B462C"/>
    <w:rsid w:val="001C1AD3"/>
    <w:rsid w:val="001C2D63"/>
    <w:rsid w:val="001C76D6"/>
    <w:rsid w:val="001D014D"/>
    <w:rsid w:val="001D11FE"/>
    <w:rsid w:val="001D3150"/>
    <w:rsid w:val="001D3545"/>
    <w:rsid w:val="001D74E8"/>
    <w:rsid w:val="001E29F9"/>
    <w:rsid w:val="001F35A4"/>
    <w:rsid w:val="001F38DE"/>
    <w:rsid w:val="001F6CAA"/>
    <w:rsid w:val="002047CD"/>
    <w:rsid w:val="00204C1F"/>
    <w:rsid w:val="002058E6"/>
    <w:rsid w:val="00207DE1"/>
    <w:rsid w:val="0021157E"/>
    <w:rsid w:val="00211B59"/>
    <w:rsid w:val="00213AB1"/>
    <w:rsid w:val="00216465"/>
    <w:rsid w:val="002219A1"/>
    <w:rsid w:val="00232E1A"/>
    <w:rsid w:val="00237E81"/>
    <w:rsid w:val="00245BAB"/>
    <w:rsid w:val="00247B28"/>
    <w:rsid w:val="0025011F"/>
    <w:rsid w:val="002530BF"/>
    <w:rsid w:val="00253F6B"/>
    <w:rsid w:val="00256D54"/>
    <w:rsid w:val="00264265"/>
    <w:rsid w:val="00264AEA"/>
    <w:rsid w:val="00266F5C"/>
    <w:rsid w:val="00275D7D"/>
    <w:rsid w:val="00276CFC"/>
    <w:rsid w:val="00283434"/>
    <w:rsid w:val="00285809"/>
    <w:rsid w:val="002A0A0A"/>
    <w:rsid w:val="002A5555"/>
    <w:rsid w:val="002A663C"/>
    <w:rsid w:val="002B7573"/>
    <w:rsid w:val="002D256D"/>
    <w:rsid w:val="002D602F"/>
    <w:rsid w:val="002D7A1D"/>
    <w:rsid w:val="002E16F8"/>
    <w:rsid w:val="002F0455"/>
    <w:rsid w:val="002F3937"/>
    <w:rsid w:val="002F4431"/>
    <w:rsid w:val="002F5127"/>
    <w:rsid w:val="00304656"/>
    <w:rsid w:val="00314DB2"/>
    <w:rsid w:val="00315473"/>
    <w:rsid w:val="00317B81"/>
    <w:rsid w:val="00327D9D"/>
    <w:rsid w:val="003315F4"/>
    <w:rsid w:val="003369F8"/>
    <w:rsid w:val="00342BF7"/>
    <w:rsid w:val="00345AB6"/>
    <w:rsid w:val="003468C2"/>
    <w:rsid w:val="00361BB5"/>
    <w:rsid w:val="00363A59"/>
    <w:rsid w:val="00370A09"/>
    <w:rsid w:val="0037381D"/>
    <w:rsid w:val="00375BEB"/>
    <w:rsid w:val="003939D5"/>
    <w:rsid w:val="003941E6"/>
    <w:rsid w:val="003945CF"/>
    <w:rsid w:val="003A0057"/>
    <w:rsid w:val="003A68C3"/>
    <w:rsid w:val="003B0469"/>
    <w:rsid w:val="003B106B"/>
    <w:rsid w:val="003B129D"/>
    <w:rsid w:val="003C0B1D"/>
    <w:rsid w:val="003C4E7F"/>
    <w:rsid w:val="003C626D"/>
    <w:rsid w:val="003D6B67"/>
    <w:rsid w:val="003E1D36"/>
    <w:rsid w:val="003E3378"/>
    <w:rsid w:val="003E3E88"/>
    <w:rsid w:val="003E4F97"/>
    <w:rsid w:val="003E5045"/>
    <w:rsid w:val="003F12CC"/>
    <w:rsid w:val="003F3CE7"/>
    <w:rsid w:val="003F7008"/>
    <w:rsid w:val="004035CC"/>
    <w:rsid w:val="00406C86"/>
    <w:rsid w:val="004078ED"/>
    <w:rsid w:val="0042250B"/>
    <w:rsid w:val="00423431"/>
    <w:rsid w:val="00431CF9"/>
    <w:rsid w:val="00431EB7"/>
    <w:rsid w:val="004320FC"/>
    <w:rsid w:val="00432A3C"/>
    <w:rsid w:val="0043413C"/>
    <w:rsid w:val="00436DFF"/>
    <w:rsid w:val="004439F2"/>
    <w:rsid w:val="004454BD"/>
    <w:rsid w:val="00452A9F"/>
    <w:rsid w:val="00452B0C"/>
    <w:rsid w:val="00452E7E"/>
    <w:rsid w:val="00453C08"/>
    <w:rsid w:val="00454D4D"/>
    <w:rsid w:val="00456B42"/>
    <w:rsid w:val="00467D89"/>
    <w:rsid w:val="004747EC"/>
    <w:rsid w:val="004976DE"/>
    <w:rsid w:val="004A188E"/>
    <w:rsid w:val="004A3DEE"/>
    <w:rsid w:val="004B129C"/>
    <w:rsid w:val="004B3201"/>
    <w:rsid w:val="004C4BC6"/>
    <w:rsid w:val="004D1AC5"/>
    <w:rsid w:val="004D3100"/>
    <w:rsid w:val="004D7BA2"/>
    <w:rsid w:val="004E0D3E"/>
    <w:rsid w:val="004E41CA"/>
    <w:rsid w:val="004E5482"/>
    <w:rsid w:val="004E705E"/>
    <w:rsid w:val="004F66C4"/>
    <w:rsid w:val="00502379"/>
    <w:rsid w:val="00503DCB"/>
    <w:rsid w:val="00506EB6"/>
    <w:rsid w:val="0051005E"/>
    <w:rsid w:val="0051071A"/>
    <w:rsid w:val="00516698"/>
    <w:rsid w:val="005223A7"/>
    <w:rsid w:val="00526B17"/>
    <w:rsid w:val="005363CA"/>
    <w:rsid w:val="00553F7B"/>
    <w:rsid w:val="005561E0"/>
    <w:rsid w:val="0056252F"/>
    <w:rsid w:val="00573322"/>
    <w:rsid w:val="00575A65"/>
    <w:rsid w:val="0057607D"/>
    <w:rsid w:val="00591D02"/>
    <w:rsid w:val="00592F29"/>
    <w:rsid w:val="00595847"/>
    <w:rsid w:val="005A105F"/>
    <w:rsid w:val="005A1780"/>
    <w:rsid w:val="005A4BAB"/>
    <w:rsid w:val="005B309E"/>
    <w:rsid w:val="005B4110"/>
    <w:rsid w:val="005B7B3D"/>
    <w:rsid w:val="005C02BD"/>
    <w:rsid w:val="005C16BB"/>
    <w:rsid w:val="005C3C49"/>
    <w:rsid w:val="005C4A60"/>
    <w:rsid w:val="005C54FE"/>
    <w:rsid w:val="005D08B9"/>
    <w:rsid w:val="005E47C7"/>
    <w:rsid w:val="005F087B"/>
    <w:rsid w:val="005F70C2"/>
    <w:rsid w:val="005F7C1F"/>
    <w:rsid w:val="006012D6"/>
    <w:rsid w:val="006047EE"/>
    <w:rsid w:val="00607376"/>
    <w:rsid w:val="00621CB0"/>
    <w:rsid w:val="006274A4"/>
    <w:rsid w:val="00634D48"/>
    <w:rsid w:val="00641C3F"/>
    <w:rsid w:val="0064200F"/>
    <w:rsid w:val="00652BAA"/>
    <w:rsid w:val="00660036"/>
    <w:rsid w:val="00660234"/>
    <w:rsid w:val="00667D61"/>
    <w:rsid w:val="006734B5"/>
    <w:rsid w:val="00682844"/>
    <w:rsid w:val="006858F0"/>
    <w:rsid w:val="00690D1F"/>
    <w:rsid w:val="00691930"/>
    <w:rsid w:val="006965DE"/>
    <w:rsid w:val="006967F7"/>
    <w:rsid w:val="006A4700"/>
    <w:rsid w:val="006B1284"/>
    <w:rsid w:val="006B411A"/>
    <w:rsid w:val="006B42AC"/>
    <w:rsid w:val="006B63B4"/>
    <w:rsid w:val="006B6CBD"/>
    <w:rsid w:val="006C54B7"/>
    <w:rsid w:val="006C747B"/>
    <w:rsid w:val="006C78C8"/>
    <w:rsid w:val="006D385C"/>
    <w:rsid w:val="006E2D60"/>
    <w:rsid w:val="006E4542"/>
    <w:rsid w:val="006F1438"/>
    <w:rsid w:val="007046B3"/>
    <w:rsid w:val="007060D4"/>
    <w:rsid w:val="007076DA"/>
    <w:rsid w:val="0071545D"/>
    <w:rsid w:val="007165BC"/>
    <w:rsid w:val="00720B27"/>
    <w:rsid w:val="0072138F"/>
    <w:rsid w:val="007245DC"/>
    <w:rsid w:val="00726862"/>
    <w:rsid w:val="00735BFE"/>
    <w:rsid w:val="00741763"/>
    <w:rsid w:val="00741911"/>
    <w:rsid w:val="007748E9"/>
    <w:rsid w:val="00776473"/>
    <w:rsid w:val="00783BB7"/>
    <w:rsid w:val="00783E0E"/>
    <w:rsid w:val="00784056"/>
    <w:rsid w:val="00784FC9"/>
    <w:rsid w:val="00785637"/>
    <w:rsid w:val="00791B68"/>
    <w:rsid w:val="007A1F8F"/>
    <w:rsid w:val="007A493E"/>
    <w:rsid w:val="007A759C"/>
    <w:rsid w:val="007B1181"/>
    <w:rsid w:val="007C0FFB"/>
    <w:rsid w:val="007C3AA5"/>
    <w:rsid w:val="007E4C20"/>
    <w:rsid w:val="007F4C60"/>
    <w:rsid w:val="007F6FF5"/>
    <w:rsid w:val="00812B43"/>
    <w:rsid w:val="00812C0F"/>
    <w:rsid w:val="00814D5C"/>
    <w:rsid w:val="0081583D"/>
    <w:rsid w:val="00820014"/>
    <w:rsid w:val="00822285"/>
    <w:rsid w:val="00827A78"/>
    <w:rsid w:val="0083014A"/>
    <w:rsid w:val="00833321"/>
    <w:rsid w:val="008335CA"/>
    <w:rsid w:val="008502D5"/>
    <w:rsid w:val="008540E9"/>
    <w:rsid w:val="008567AA"/>
    <w:rsid w:val="00856C53"/>
    <w:rsid w:val="0086363A"/>
    <w:rsid w:val="008740BD"/>
    <w:rsid w:val="00882783"/>
    <w:rsid w:val="008828F0"/>
    <w:rsid w:val="00885F1A"/>
    <w:rsid w:val="008873C4"/>
    <w:rsid w:val="00892331"/>
    <w:rsid w:val="00892EFE"/>
    <w:rsid w:val="008A20D1"/>
    <w:rsid w:val="008B0D5C"/>
    <w:rsid w:val="008B0EAF"/>
    <w:rsid w:val="008B5724"/>
    <w:rsid w:val="008B7029"/>
    <w:rsid w:val="008C354A"/>
    <w:rsid w:val="008C3D10"/>
    <w:rsid w:val="008C4777"/>
    <w:rsid w:val="008C50C6"/>
    <w:rsid w:val="008C5720"/>
    <w:rsid w:val="008C6544"/>
    <w:rsid w:val="008C738B"/>
    <w:rsid w:val="008E0880"/>
    <w:rsid w:val="008E1BC7"/>
    <w:rsid w:val="008E5608"/>
    <w:rsid w:val="008E573A"/>
    <w:rsid w:val="008E5E8E"/>
    <w:rsid w:val="008F29CB"/>
    <w:rsid w:val="008F62CE"/>
    <w:rsid w:val="00904DB9"/>
    <w:rsid w:val="00911908"/>
    <w:rsid w:val="009150F9"/>
    <w:rsid w:val="009179DF"/>
    <w:rsid w:val="00917DF7"/>
    <w:rsid w:val="00933C08"/>
    <w:rsid w:val="00934CBA"/>
    <w:rsid w:val="00935374"/>
    <w:rsid w:val="0094117C"/>
    <w:rsid w:val="00945C26"/>
    <w:rsid w:val="00950FE8"/>
    <w:rsid w:val="00953563"/>
    <w:rsid w:val="009572D5"/>
    <w:rsid w:val="009639F5"/>
    <w:rsid w:val="00965271"/>
    <w:rsid w:val="00976050"/>
    <w:rsid w:val="009A1CD8"/>
    <w:rsid w:val="009B46CA"/>
    <w:rsid w:val="009B4A31"/>
    <w:rsid w:val="009B5207"/>
    <w:rsid w:val="009C16F4"/>
    <w:rsid w:val="009C3237"/>
    <w:rsid w:val="009C5CA1"/>
    <w:rsid w:val="009C7524"/>
    <w:rsid w:val="009D12F6"/>
    <w:rsid w:val="009D1476"/>
    <w:rsid w:val="009D436A"/>
    <w:rsid w:val="009D7A81"/>
    <w:rsid w:val="009E4976"/>
    <w:rsid w:val="009E5478"/>
    <w:rsid w:val="009F5106"/>
    <w:rsid w:val="009F6158"/>
    <w:rsid w:val="00A06FD1"/>
    <w:rsid w:val="00A07764"/>
    <w:rsid w:val="00A10AAE"/>
    <w:rsid w:val="00A11826"/>
    <w:rsid w:val="00A11972"/>
    <w:rsid w:val="00A12CE1"/>
    <w:rsid w:val="00A22C2B"/>
    <w:rsid w:val="00A2326E"/>
    <w:rsid w:val="00A32ED3"/>
    <w:rsid w:val="00A53B10"/>
    <w:rsid w:val="00A6237E"/>
    <w:rsid w:val="00A623C6"/>
    <w:rsid w:val="00A65354"/>
    <w:rsid w:val="00A66C61"/>
    <w:rsid w:val="00A81D89"/>
    <w:rsid w:val="00A82641"/>
    <w:rsid w:val="00A85192"/>
    <w:rsid w:val="00A863E2"/>
    <w:rsid w:val="00A867EC"/>
    <w:rsid w:val="00A97098"/>
    <w:rsid w:val="00AA28B5"/>
    <w:rsid w:val="00AA6942"/>
    <w:rsid w:val="00AA751D"/>
    <w:rsid w:val="00AB3C9F"/>
    <w:rsid w:val="00AB4083"/>
    <w:rsid w:val="00AB66E4"/>
    <w:rsid w:val="00AB773B"/>
    <w:rsid w:val="00AC1BC0"/>
    <w:rsid w:val="00AC36F4"/>
    <w:rsid w:val="00AC3BBB"/>
    <w:rsid w:val="00AC53F1"/>
    <w:rsid w:val="00AC667E"/>
    <w:rsid w:val="00AC6ED2"/>
    <w:rsid w:val="00AD4447"/>
    <w:rsid w:val="00AD4EA7"/>
    <w:rsid w:val="00AD5564"/>
    <w:rsid w:val="00AE1CE3"/>
    <w:rsid w:val="00AE65F8"/>
    <w:rsid w:val="00AE6A4F"/>
    <w:rsid w:val="00AE728F"/>
    <w:rsid w:val="00AF0A6A"/>
    <w:rsid w:val="00AF3BF7"/>
    <w:rsid w:val="00AF6CE7"/>
    <w:rsid w:val="00AF6CF9"/>
    <w:rsid w:val="00B062E6"/>
    <w:rsid w:val="00B205F0"/>
    <w:rsid w:val="00B21FE0"/>
    <w:rsid w:val="00B309E1"/>
    <w:rsid w:val="00B313F1"/>
    <w:rsid w:val="00B40ACD"/>
    <w:rsid w:val="00B511BF"/>
    <w:rsid w:val="00B53064"/>
    <w:rsid w:val="00B5411B"/>
    <w:rsid w:val="00B67715"/>
    <w:rsid w:val="00B67BE8"/>
    <w:rsid w:val="00B705CF"/>
    <w:rsid w:val="00B8381C"/>
    <w:rsid w:val="00B83AC9"/>
    <w:rsid w:val="00B84B3F"/>
    <w:rsid w:val="00B853EC"/>
    <w:rsid w:val="00B857F0"/>
    <w:rsid w:val="00B914D3"/>
    <w:rsid w:val="00B97DDA"/>
    <w:rsid w:val="00BA1995"/>
    <w:rsid w:val="00BA7F22"/>
    <w:rsid w:val="00BA7F3E"/>
    <w:rsid w:val="00BB02B7"/>
    <w:rsid w:val="00BB3271"/>
    <w:rsid w:val="00BB7095"/>
    <w:rsid w:val="00BB756C"/>
    <w:rsid w:val="00BC062D"/>
    <w:rsid w:val="00BC372B"/>
    <w:rsid w:val="00BC394D"/>
    <w:rsid w:val="00BD3E5C"/>
    <w:rsid w:val="00BD5238"/>
    <w:rsid w:val="00BD58CB"/>
    <w:rsid w:val="00BD7B62"/>
    <w:rsid w:val="00BE1653"/>
    <w:rsid w:val="00BE295A"/>
    <w:rsid w:val="00BE61E4"/>
    <w:rsid w:val="00BF16D5"/>
    <w:rsid w:val="00BF1B6F"/>
    <w:rsid w:val="00BF444F"/>
    <w:rsid w:val="00C02686"/>
    <w:rsid w:val="00C03EE0"/>
    <w:rsid w:val="00C03F48"/>
    <w:rsid w:val="00C0437A"/>
    <w:rsid w:val="00C11D89"/>
    <w:rsid w:val="00C134AC"/>
    <w:rsid w:val="00C15218"/>
    <w:rsid w:val="00C30659"/>
    <w:rsid w:val="00C3066F"/>
    <w:rsid w:val="00C34720"/>
    <w:rsid w:val="00C37108"/>
    <w:rsid w:val="00C3738E"/>
    <w:rsid w:val="00C4434F"/>
    <w:rsid w:val="00C47CE9"/>
    <w:rsid w:val="00C70536"/>
    <w:rsid w:val="00C7508E"/>
    <w:rsid w:val="00C7773C"/>
    <w:rsid w:val="00C80642"/>
    <w:rsid w:val="00C80E0E"/>
    <w:rsid w:val="00C81956"/>
    <w:rsid w:val="00C819EC"/>
    <w:rsid w:val="00C83246"/>
    <w:rsid w:val="00C856D7"/>
    <w:rsid w:val="00C864FA"/>
    <w:rsid w:val="00C87807"/>
    <w:rsid w:val="00C97CCD"/>
    <w:rsid w:val="00CA6FC0"/>
    <w:rsid w:val="00CB6EF5"/>
    <w:rsid w:val="00CC2682"/>
    <w:rsid w:val="00CC496A"/>
    <w:rsid w:val="00CC6C75"/>
    <w:rsid w:val="00CD5632"/>
    <w:rsid w:val="00CE005A"/>
    <w:rsid w:val="00CE012E"/>
    <w:rsid w:val="00CE4F79"/>
    <w:rsid w:val="00CF67B2"/>
    <w:rsid w:val="00D01FE1"/>
    <w:rsid w:val="00D03D2A"/>
    <w:rsid w:val="00D104DA"/>
    <w:rsid w:val="00D17895"/>
    <w:rsid w:val="00D17C18"/>
    <w:rsid w:val="00D21F05"/>
    <w:rsid w:val="00D21F3F"/>
    <w:rsid w:val="00D26294"/>
    <w:rsid w:val="00D33C74"/>
    <w:rsid w:val="00D34F84"/>
    <w:rsid w:val="00D3601E"/>
    <w:rsid w:val="00D37099"/>
    <w:rsid w:val="00D4349A"/>
    <w:rsid w:val="00D45561"/>
    <w:rsid w:val="00D476C7"/>
    <w:rsid w:val="00D50859"/>
    <w:rsid w:val="00D75DB8"/>
    <w:rsid w:val="00D762AF"/>
    <w:rsid w:val="00D8448B"/>
    <w:rsid w:val="00D84ED7"/>
    <w:rsid w:val="00D8645C"/>
    <w:rsid w:val="00D937B4"/>
    <w:rsid w:val="00D941AD"/>
    <w:rsid w:val="00D95031"/>
    <w:rsid w:val="00DA4C16"/>
    <w:rsid w:val="00DB0779"/>
    <w:rsid w:val="00DB2306"/>
    <w:rsid w:val="00DB4307"/>
    <w:rsid w:val="00DB4ED1"/>
    <w:rsid w:val="00DB5B0B"/>
    <w:rsid w:val="00DC1074"/>
    <w:rsid w:val="00DC48EB"/>
    <w:rsid w:val="00DD3D4C"/>
    <w:rsid w:val="00DD4E12"/>
    <w:rsid w:val="00DD628D"/>
    <w:rsid w:val="00DE29CD"/>
    <w:rsid w:val="00DE3083"/>
    <w:rsid w:val="00DE51AF"/>
    <w:rsid w:val="00DF1159"/>
    <w:rsid w:val="00DF1741"/>
    <w:rsid w:val="00DF49B3"/>
    <w:rsid w:val="00DF6AB5"/>
    <w:rsid w:val="00DF7305"/>
    <w:rsid w:val="00E026B5"/>
    <w:rsid w:val="00E10D5B"/>
    <w:rsid w:val="00E2066D"/>
    <w:rsid w:val="00E26DAD"/>
    <w:rsid w:val="00E3388A"/>
    <w:rsid w:val="00E33CCD"/>
    <w:rsid w:val="00E41C47"/>
    <w:rsid w:val="00E451CE"/>
    <w:rsid w:val="00E525CB"/>
    <w:rsid w:val="00E54B35"/>
    <w:rsid w:val="00E54CAA"/>
    <w:rsid w:val="00E55B26"/>
    <w:rsid w:val="00E56780"/>
    <w:rsid w:val="00E606AB"/>
    <w:rsid w:val="00E6327B"/>
    <w:rsid w:val="00E65338"/>
    <w:rsid w:val="00E7125B"/>
    <w:rsid w:val="00E80248"/>
    <w:rsid w:val="00E807B4"/>
    <w:rsid w:val="00E84775"/>
    <w:rsid w:val="00E85E1C"/>
    <w:rsid w:val="00E90631"/>
    <w:rsid w:val="00E911BA"/>
    <w:rsid w:val="00E91326"/>
    <w:rsid w:val="00E968CE"/>
    <w:rsid w:val="00E972BD"/>
    <w:rsid w:val="00EB4809"/>
    <w:rsid w:val="00EC75D0"/>
    <w:rsid w:val="00ED4B9D"/>
    <w:rsid w:val="00EE60B2"/>
    <w:rsid w:val="00EE6123"/>
    <w:rsid w:val="00EF0EC8"/>
    <w:rsid w:val="00EF634E"/>
    <w:rsid w:val="00EF675B"/>
    <w:rsid w:val="00EF7A89"/>
    <w:rsid w:val="00F00C4F"/>
    <w:rsid w:val="00F02B6A"/>
    <w:rsid w:val="00F073FC"/>
    <w:rsid w:val="00F07C97"/>
    <w:rsid w:val="00F133FB"/>
    <w:rsid w:val="00F14C4A"/>
    <w:rsid w:val="00F16F93"/>
    <w:rsid w:val="00F312CC"/>
    <w:rsid w:val="00F34AE9"/>
    <w:rsid w:val="00F358F9"/>
    <w:rsid w:val="00F35CA5"/>
    <w:rsid w:val="00F5349B"/>
    <w:rsid w:val="00F604E4"/>
    <w:rsid w:val="00F61B5D"/>
    <w:rsid w:val="00F6445A"/>
    <w:rsid w:val="00F70BED"/>
    <w:rsid w:val="00F7173B"/>
    <w:rsid w:val="00F80F44"/>
    <w:rsid w:val="00F82C90"/>
    <w:rsid w:val="00F868F5"/>
    <w:rsid w:val="00F875C7"/>
    <w:rsid w:val="00F9369F"/>
    <w:rsid w:val="00F95F85"/>
    <w:rsid w:val="00F964A7"/>
    <w:rsid w:val="00F96B25"/>
    <w:rsid w:val="00FA3A68"/>
    <w:rsid w:val="00FA5992"/>
    <w:rsid w:val="00FB0BE2"/>
    <w:rsid w:val="00FB330B"/>
    <w:rsid w:val="00FB4C5E"/>
    <w:rsid w:val="00FB5479"/>
    <w:rsid w:val="00FC3049"/>
    <w:rsid w:val="00FC3C45"/>
    <w:rsid w:val="00FC4BD7"/>
    <w:rsid w:val="00FD7653"/>
    <w:rsid w:val="00FE1F6D"/>
    <w:rsid w:val="00FE2B60"/>
    <w:rsid w:val="00FF4BCF"/>
    <w:rsid w:val="02C70F24"/>
    <w:rsid w:val="0B12054E"/>
    <w:rsid w:val="0B67712F"/>
    <w:rsid w:val="0CB77A9C"/>
    <w:rsid w:val="0D946704"/>
    <w:rsid w:val="0F200344"/>
    <w:rsid w:val="1AA23594"/>
    <w:rsid w:val="1BBB4F2E"/>
    <w:rsid w:val="1D9E5A80"/>
    <w:rsid w:val="219B0632"/>
    <w:rsid w:val="22481790"/>
    <w:rsid w:val="242309DF"/>
    <w:rsid w:val="242C58C5"/>
    <w:rsid w:val="27664462"/>
    <w:rsid w:val="28B972EA"/>
    <w:rsid w:val="29D5282D"/>
    <w:rsid w:val="315C5E10"/>
    <w:rsid w:val="319A2DE4"/>
    <w:rsid w:val="31E06D06"/>
    <w:rsid w:val="32CB7F03"/>
    <w:rsid w:val="383A45AF"/>
    <w:rsid w:val="3C2D6277"/>
    <w:rsid w:val="3DEF35AE"/>
    <w:rsid w:val="3FA939D7"/>
    <w:rsid w:val="3FE33111"/>
    <w:rsid w:val="478B3020"/>
    <w:rsid w:val="4D2D4498"/>
    <w:rsid w:val="4D78648B"/>
    <w:rsid w:val="4DC33D04"/>
    <w:rsid w:val="4DFA43DE"/>
    <w:rsid w:val="4E353810"/>
    <w:rsid w:val="55773E82"/>
    <w:rsid w:val="57825A09"/>
    <w:rsid w:val="57D37331"/>
    <w:rsid w:val="57F66DAD"/>
    <w:rsid w:val="592505E5"/>
    <w:rsid w:val="59753D5D"/>
    <w:rsid w:val="59FF7CC1"/>
    <w:rsid w:val="5BE75DE4"/>
    <w:rsid w:val="619B1895"/>
    <w:rsid w:val="6307087F"/>
    <w:rsid w:val="671751B0"/>
    <w:rsid w:val="6CD91A70"/>
    <w:rsid w:val="6EC2000F"/>
    <w:rsid w:val="70971D39"/>
    <w:rsid w:val="71BA0989"/>
    <w:rsid w:val="755E7F7A"/>
    <w:rsid w:val="75815CEB"/>
    <w:rsid w:val="7A582471"/>
    <w:rsid w:val="7CB268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50AEECC-3321-45BB-858A-3F982604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E2F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994201-F49C-4AEC-919A-01CA15187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2</Words>
  <Characters>1829</Characters>
  <Application>Microsoft Office Word</Application>
  <DocSecurity>0</DocSecurity>
  <Lines>203</Lines>
  <Paragraphs>191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x</dc:creator>
  <cp:lastModifiedBy>suhong xu</cp:lastModifiedBy>
  <cp:revision>5</cp:revision>
  <cp:lastPrinted>2022-04-26T12:50:00Z</cp:lastPrinted>
  <dcterms:created xsi:type="dcterms:W3CDTF">2023-01-11T14:47:00Z</dcterms:created>
  <dcterms:modified xsi:type="dcterms:W3CDTF">2023-04-0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09F7B7A79D84401810006D7513F3496</vt:lpwstr>
  </property>
</Properties>
</file>